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F9DB5" w14:textId="573FB74A" w:rsidR="00F501D6" w:rsidRPr="00F501D6" w:rsidRDefault="00F501D6" w:rsidP="00F501D6">
      <w:pPr>
        <w:jc w:val="center"/>
        <w:rPr>
          <w:b/>
          <w:bCs/>
          <w:sz w:val="32"/>
          <w:szCs w:val="32"/>
        </w:rPr>
      </w:pPr>
      <w:r w:rsidRPr="00F501D6">
        <w:rPr>
          <w:b/>
          <w:bCs/>
          <w:sz w:val="32"/>
          <w:szCs w:val="32"/>
        </w:rPr>
        <w:t xml:space="preserve">Appendix </w:t>
      </w:r>
      <w:r w:rsidRPr="00F501D6">
        <w:rPr>
          <w:b/>
          <w:bCs/>
          <w:sz w:val="32"/>
          <w:szCs w:val="32"/>
        </w:rPr>
        <w:t>A</w:t>
      </w:r>
    </w:p>
    <w:p w14:paraId="37322283" w14:textId="08B7852A" w:rsidR="00F501D6" w:rsidRPr="00F501D6" w:rsidRDefault="00F501D6" w:rsidP="00F501D6">
      <w:pPr>
        <w:jc w:val="center"/>
      </w:pPr>
      <w:r w:rsidRPr="00F501D6">
        <w:rPr>
          <w:b/>
          <w:bCs/>
        </w:rPr>
        <w:t>Search Strategy and Results</w:t>
      </w:r>
    </w:p>
    <w:p w14:paraId="4086F74C" w14:textId="0D735C1E" w:rsidR="00682FE3" w:rsidRPr="00F501D6" w:rsidRDefault="00B35A82" w:rsidP="008525C7">
      <w:pPr>
        <w:pStyle w:val="NoSpacing"/>
      </w:pPr>
      <w:r w:rsidRPr="00F501D6">
        <w:rPr>
          <w:b/>
          <w:bCs/>
        </w:rPr>
        <w:t>Searches executed</w:t>
      </w:r>
      <w:r w:rsidRPr="00F501D6">
        <w:t>: 8/20/2024</w:t>
      </w:r>
    </w:p>
    <w:p w14:paraId="5A4031D3" w14:textId="21F35813" w:rsidR="00B35A82" w:rsidRPr="00F501D6" w:rsidRDefault="00B35A82" w:rsidP="008525C7">
      <w:pPr>
        <w:pStyle w:val="NoSpacing"/>
      </w:pPr>
      <w:r w:rsidRPr="00F501D6">
        <w:rPr>
          <w:b/>
          <w:bCs/>
        </w:rPr>
        <w:t>Total search results</w:t>
      </w:r>
      <w:r w:rsidRPr="00F501D6">
        <w:t>: 5667</w:t>
      </w:r>
    </w:p>
    <w:p w14:paraId="3BC43308" w14:textId="0C2F342E" w:rsidR="00B35A82" w:rsidRPr="00F501D6" w:rsidRDefault="00B35A82" w:rsidP="008525C7">
      <w:pPr>
        <w:pStyle w:val="NoSpacing"/>
      </w:pPr>
      <w:r w:rsidRPr="00F501D6">
        <w:t>Total duplicates removed in Endnote: 2147</w:t>
      </w:r>
    </w:p>
    <w:p w14:paraId="136F09FF" w14:textId="3D138841" w:rsidR="00B35A82" w:rsidRPr="00F501D6" w:rsidRDefault="00B35A82" w:rsidP="008525C7">
      <w:pPr>
        <w:pStyle w:val="NoSpacing"/>
      </w:pPr>
      <w:r w:rsidRPr="00F501D6">
        <w:t>Retractions removed in Endnote: 2</w:t>
      </w:r>
    </w:p>
    <w:p w14:paraId="73376A48" w14:textId="77777777" w:rsidR="008525C7" w:rsidRPr="00F501D6" w:rsidRDefault="008525C7" w:rsidP="008525C7">
      <w:pPr>
        <w:pStyle w:val="NoSpacing"/>
      </w:pPr>
    </w:p>
    <w:p w14:paraId="2591AA45" w14:textId="1E991E98" w:rsidR="00B35A82" w:rsidRPr="00F501D6" w:rsidRDefault="00B35A82" w:rsidP="00583C66">
      <w:pPr>
        <w:pStyle w:val="Heading3"/>
        <w:rPr>
          <w:color w:val="auto"/>
        </w:rPr>
      </w:pPr>
      <w:r w:rsidRPr="00F501D6">
        <w:rPr>
          <w:color w:val="auto"/>
        </w:rPr>
        <w:t>Ovid Medline (1224)</w:t>
      </w:r>
    </w:p>
    <w:tbl>
      <w:tblPr>
        <w:tblStyle w:val="TableGrid"/>
        <w:tblW w:w="0" w:type="auto"/>
        <w:tblLook w:val="04A0" w:firstRow="1" w:lastRow="0" w:firstColumn="1" w:lastColumn="0" w:noHBand="0" w:noVBand="1"/>
      </w:tblPr>
      <w:tblGrid>
        <w:gridCol w:w="535"/>
        <w:gridCol w:w="7380"/>
        <w:gridCol w:w="1435"/>
      </w:tblGrid>
      <w:tr w:rsidR="008525C7" w:rsidRPr="00F501D6" w14:paraId="5E0B5DB3" w14:textId="77777777" w:rsidTr="00583C66">
        <w:tc>
          <w:tcPr>
            <w:tcW w:w="535" w:type="dxa"/>
          </w:tcPr>
          <w:p w14:paraId="7449EDF9" w14:textId="565D9477" w:rsidR="008525C7" w:rsidRPr="00F501D6" w:rsidRDefault="008525C7" w:rsidP="00583C66">
            <w:pPr>
              <w:pStyle w:val="NoSpacing"/>
              <w:jc w:val="center"/>
              <w:rPr>
                <w:b/>
                <w:bCs/>
              </w:rPr>
            </w:pPr>
            <w:r w:rsidRPr="00F501D6">
              <w:rPr>
                <w:b/>
                <w:bCs/>
              </w:rPr>
              <w:t>#</w:t>
            </w:r>
          </w:p>
        </w:tc>
        <w:tc>
          <w:tcPr>
            <w:tcW w:w="7380" w:type="dxa"/>
          </w:tcPr>
          <w:p w14:paraId="533B6157" w14:textId="1524128C" w:rsidR="008525C7" w:rsidRPr="00F501D6" w:rsidRDefault="008525C7" w:rsidP="00583C66">
            <w:pPr>
              <w:pStyle w:val="NoSpacing"/>
              <w:jc w:val="center"/>
              <w:rPr>
                <w:b/>
                <w:bCs/>
              </w:rPr>
            </w:pPr>
            <w:r w:rsidRPr="00F501D6">
              <w:rPr>
                <w:b/>
                <w:bCs/>
              </w:rPr>
              <w:t>Search Statement</w:t>
            </w:r>
          </w:p>
        </w:tc>
        <w:tc>
          <w:tcPr>
            <w:tcW w:w="1435" w:type="dxa"/>
          </w:tcPr>
          <w:p w14:paraId="2812386C" w14:textId="356C6238" w:rsidR="008525C7" w:rsidRPr="00F501D6" w:rsidRDefault="00583C66" w:rsidP="00583C66">
            <w:pPr>
              <w:pStyle w:val="NoSpacing"/>
              <w:jc w:val="center"/>
              <w:rPr>
                <w:b/>
                <w:bCs/>
              </w:rPr>
            </w:pPr>
            <w:r w:rsidRPr="00F501D6">
              <w:rPr>
                <w:b/>
                <w:bCs/>
              </w:rPr>
              <w:t>Results</w:t>
            </w:r>
          </w:p>
        </w:tc>
      </w:tr>
      <w:tr w:rsidR="008525C7" w:rsidRPr="00F501D6" w14:paraId="454758AE" w14:textId="77777777" w:rsidTr="00583C66">
        <w:tc>
          <w:tcPr>
            <w:tcW w:w="535" w:type="dxa"/>
          </w:tcPr>
          <w:p w14:paraId="75168D64" w14:textId="5F158FEA" w:rsidR="008525C7" w:rsidRPr="00F501D6" w:rsidRDefault="008525C7" w:rsidP="008525C7">
            <w:pPr>
              <w:pStyle w:val="NoSpacing"/>
            </w:pPr>
            <w:r w:rsidRPr="00F501D6">
              <w:t>1</w:t>
            </w:r>
          </w:p>
        </w:tc>
        <w:tc>
          <w:tcPr>
            <w:tcW w:w="7380" w:type="dxa"/>
          </w:tcPr>
          <w:p w14:paraId="7D3B2EB5" w14:textId="0D2BE83D" w:rsidR="008525C7" w:rsidRPr="00F501D6" w:rsidRDefault="008525C7" w:rsidP="008525C7">
            <w:pPr>
              <w:pStyle w:val="NoSpacing"/>
            </w:pPr>
            <w:r w:rsidRPr="00F501D6">
              <w:t xml:space="preserve">((contact adj2 (rate* or study or studies or pattern* or </w:t>
            </w:r>
            <w:proofErr w:type="spellStart"/>
            <w:r w:rsidRPr="00F501D6">
              <w:t>histor</w:t>
            </w:r>
            <w:proofErr w:type="spellEnd"/>
            <w:r w:rsidRPr="00F501D6">
              <w:t xml:space="preserve">* or network*)) or (mixing adj2 (study or studies or pattern* or social* or </w:t>
            </w:r>
            <w:proofErr w:type="spellStart"/>
            <w:proofErr w:type="gramStart"/>
            <w:r w:rsidRPr="00F501D6">
              <w:t>behavio?r</w:t>
            </w:r>
            <w:proofErr w:type="spellEnd"/>
            <w:proofErr w:type="gramEnd"/>
            <w:r w:rsidRPr="00F501D6">
              <w:t>*))</w:t>
            </w:r>
            <w:proofErr w:type="gramStart"/>
            <w:r w:rsidRPr="00F501D6">
              <w:t>).</w:t>
            </w:r>
            <w:proofErr w:type="spellStart"/>
            <w:r w:rsidR="00583C66" w:rsidRPr="00F501D6">
              <w:t>ti</w:t>
            </w:r>
            <w:proofErr w:type="gramEnd"/>
            <w:r w:rsidR="00583C66" w:rsidRPr="00F501D6">
              <w:t>,</w:t>
            </w:r>
            <w:proofErr w:type="gramStart"/>
            <w:r w:rsidR="00583C66" w:rsidRPr="00F501D6">
              <w:t>ab,kw</w:t>
            </w:r>
            <w:proofErr w:type="gramEnd"/>
            <w:r w:rsidR="00583C66" w:rsidRPr="00F501D6">
              <w:t>,kf</w:t>
            </w:r>
            <w:proofErr w:type="spellEnd"/>
            <w:r w:rsidR="00583C66" w:rsidRPr="00F501D6">
              <w:t>.</w:t>
            </w:r>
          </w:p>
        </w:tc>
        <w:tc>
          <w:tcPr>
            <w:tcW w:w="1435" w:type="dxa"/>
          </w:tcPr>
          <w:p w14:paraId="627BDFD8" w14:textId="7AB6E0DC" w:rsidR="008525C7" w:rsidRPr="00F501D6" w:rsidRDefault="00583C66" w:rsidP="00583C66">
            <w:pPr>
              <w:pStyle w:val="NoSpacing"/>
              <w:jc w:val="center"/>
            </w:pPr>
            <w:r w:rsidRPr="00F501D6">
              <w:t>10652</w:t>
            </w:r>
          </w:p>
        </w:tc>
      </w:tr>
      <w:tr w:rsidR="008525C7" w:rsidRPr="00F501D6" w14:paraId="78024BD6" w14:textId="77777777" w:rsidTr="00583C66">
        <w:tc>
          <w:tcPr>
            <w:tcW w:w="535" w:type="dxa"/>
          </w:tcPr>
          <w:p w14:paraId="5D21E4AD" w14:textId="593EF96B" w:rsidR="008525C7" w:rsidRPr="00F501D6" w:rsidRDefault="008525C7" w:rsidP="008525C7">
            <w:pPr>
              <w:pStyle w:val="NoSpacing"/>
            </w:pPr>
            <w:r w:rsidRPr="00F501D6">
              <w:t>2</w:t>
            </w:r>
          </w:p>
        </w:tc>
        <w:tc>
          <w:tcPr>
            <w:tcW w:w="7380" w:type="dxa"/>
          </w:tcPr>
          <w:p w14:paraId="784E960A" w14:textId="5744645E" w:rsidR="008525C7" w:rsidRPr="00F501D6" w:rsidRDefault="00583C66" w:rsidP="008525C7">
            <w:pPr>
              <w:pStyle w:val="NoSpacing"/>
            </w:pPr>
            <w:r w:rsidRPr="00F501D6">
              <w:t>exp “Surveys and Questionnaires”/</w:t>
            </w:r>
          </w:p>
        </w:tc>
        <w:tc>
          <w:tcPr>
            <w:tcW w:w="1435" w:type="dxa"/>
          </w:tcPr>
          <w:p w14:paraId="79DEEBA0" w14:textId="768B821E" w:rsidR="008525C7" w:rsidRPr="00F501D6" w:rsidRDefault="00583C66" w:rsidP="00583C66">
            <w:pPr>
              <w:pStyle w:val="NoSpacing"/>
              <w:jc w:val="center"/>
            </w:pPr>
            <w:r w:rsidRPr="00F501D6">
              <w:t>1258992</w:t>
            </w:r>
          </w:p>
        </w:tc>
      </w:tr>
      <w:tr w:rsidR="008525C7" w:rsidRPr="00F501D6" w14:paraId="092B53F4" w14:textId="77777777" w:rsidTr="00583C66">
        <w:tc>
          <w:tcPr>
            <w:tcW w:w="535" w:type="dxa"/>
          </w:tcPr>
          <w:p w14:paraId="0B24548B" w14:textId="5FF36FE9" w:rsidR="008525C7" w:rsidRPr="00F501D6" w:rsidRDefault="008525C7" w:rsidP="008525C7">
            <w:pPr>
              <w:pStyle w:val="NoSpacing"/>
            </w:pPr>
            <w:r w:rsidRPr="00F501D6">
              <w:t>3</w:t>
            </w:r>
          </w:p>
        </w:tc>
        <w:tc>
          <w:tcPr>
            <w:tcW w:w="7380" w:type="dxa"/>
          </w:tcPr>
          <w:p w14:paraId="0BCC1F75" w14:textId="1B413E3A" w:rsidR="008525C7" w:rsidRPr="00F501D6" w:rsidRDefault="00583C66" w:rsidP="008525C7">
            <w:pPr>
              <w:pStyle w:val="NoSpacing"/>
            </w:pPr>
            <w:r w:rsidRPr="00F501D6">
              <w:t>(survey* or questionnaire* or diary or diaries</w:t>
            </w:r>
            <w:proofErr w:type="gramStart"/>
            <w:r w:rsidRPr="00F501D6">
              <w:t>).</w:t>
            </w:r>
            <w:proofErr w:type="spellStart"/>
            <w:r w:rsidRPr="00F501D6">
              <w:t>ti</w:t>
            </w:r>
            <w:proofErr w:type="gramEnd"/>
            <w:r w:rsidRPr="00F501D6">
              <w:t>,</w:t>
            </w:r>
            <w:proofErr w:type="gramStart"/>
            <w:r w:rsidRPr="00F501D6">
              <w:t>ab,kw</w:t>
            </w:r>
            <w:proofErr w:type="gramEnd"/>
            <w:r w:rsidRPr="00F501D6">
              <w:t>,kf</w:t>
            </w:r>
            <w:proofErr w:type="spellEnd"/>
          </w:p>
        </w:tc>
        <w:tc>
          <w:tcPr>
            <w:tcW w:w="1435" w:type="dxa"/>
          </w:tcPr>
          <w:p w14:paraId="30DF7F81" w14:textId="43811409" w:rsidR="008525C7" w:rsidRPr="00F501D6" w:rsidRDefault="00583C66" w:rsidP="00583C66">
            <w:pPr>
              <w:pStyle w:val="NoSpacing"/>
              <w:jc w:val="center"/>
            </w:pPr>
            <w:r w:rsidRPr="00F501D6">
              <w:t>1491402</w:t>
            </w:r>
          </w:p>
        </w:tc>
      </w:tr>
      <w:tr w:rsidR="008525C7" w:rsidRPr="00F501D6" w14:paraId="41EAABB9" w14:textId="77777777" w:rsidTr="00583C66">
        <w:tc>
          <w:tcPr>
            <w:tcW w:w="535" w:type="dxa"/>
          </w:tcPr>
          <w:p w14:paraId="5E40742E" w14:textId="19192905" w:rsidR="008525C7" w:rsidRPr="00F501D6" w:rsidRDefault="008525C7" w:rsidP="008525C7">
            <w:pPr>
              <w:pStyle w:val="NoSpacing"/>
            </w:pPr>
            <w:r w:rsidRPr="00F501D6">
              <w:t>4</w:t>
            </w:r>
          </w:p>
        </w:tc>
        <w:tc>
          <w:tcPr>
            <w:tcW w:w="7380" w:type="dxa"/>
          </w:tcPr>
          <w:p w14:paraId="69B5FFEB" w14:textId="79345EAD" w:rsidR="008525C7" w:rsidRPr="00F501D6" w:rsidRDefault="00583C66" w:rsidP="008525C7">
            <w:pPr>
              <w:pStyle w:val="NoSpacing"/>
            </w:pPr>
            <w:r w:rsidRPr="00F501D6">
              <w:t>2 or 3</w:t>
            </w:r>
          </w:p>
        </w:tc>
        <w:tc>
          <w:tcPr>
            <w:tcW w:w="1435" w:type="dxa"/>
          </w:tcPr>
          <w:p w14:paraId="0627DA34" w14:textId="13543ADF" w:rsidR="008525C7" w:rsidRPr="00F501D6" w:rsidRDefault="00583C66" w:rsidP="00583C66">
            <w:pPr>
              <w:pStyle w:val="NoSpacing"/>
              <w:jc w:val="center"/>
            </w:pPr>
            <w:r w:rsidRPr="00F501D6">
              <w:t>2196553</w:t>
            </w:r>
          </w:p>
        </w:tc>
      </w:tr>
      <w:tr w:rsidR="008525C7" w:rsidRPr="00F501D6" w14:paraId="4DAFF490" w14:textId="77777777" w:rsidTr="00583C66">
        <w:tc>
          <w:tcPr>
            <w:tcW w:w="535" w:type="dxa"/>
          </w:tcPr>
          <w:p w14:paraId="62CA9FD6" w14:textId="75476374" w:rsidR="008525C7" w:rsidRPr="00F501D6" w:rsidRDefault="008525C7" w:rsidP="008525C7">
            <w:pPr>
              <w:pStyle w:val="NoSpacing"/>
            </w:pPr>
            <w:r w:rsidRPr="00F501D6">
              <w:t>5</w:t>
            </w:r>
          </w:p>
        </w:tc>
        <w:tc>
          <w:tcPr>
            <w:tcW w:w="7380" w:type="dxa"/>
          </w:tcPr>
          <w:p w14:paraId="1262C776" w14:textId="260A81C4" w:rsidR="008525C7" w:rsidRPr="00F501D6" w:rsidRDefault="00583C66" w:rsidP="008525C7">
            <w:pPr>
              <w:pStyle w:val="NoSpacing"/>
            </w:pPr>
            <w:r w:rsidRPr="00F501D6">
              <w:t>1 and 4</w:t>
            </w:r>
          </w:p>
        </w:tc>
        <w:tc>
          <w:tcPr>
            <w:tcW w:w="1435" w:type="dxa"/>
          </w:tcPr>
          <w:p w14:paraId="728AB0DD" w14:textId="5351831A" w:rsidR="008525C7" w:rsidRPr="00F501D6" w:rsidRDefault="00583C66" w:rsidP="00583C66">
            <w:pPr>
              <w:pStyle w:val="NoSpacing"/>
              <w:jc w:val="center"/>
            </w:pPr>
            <w:r w:rsidRPr="00F501D6">
              <w:t>1489</w:t>
            </w:r>
          </w:p>
        </w:tc>
      </w:tr>
      <w:tr w:rsidR="008525C7" w:rsidRPr="00F501D6" w14:paraId="1E0F7902" w14:textId="77777777" w:rsidTr="00583C66">
        <w:tc>
          <w:tcPr>
            <w:tcW w:w="535" w:type="dxa"/>
          </w:tcPr>
          <w:p w14:paraId="14DD54CD" w14:textId="52A2139F" w:rsidR="008525C7" w:rsidRPr="00F501D6" w:rsidRDefault="008525C7" w:rsidP="008525C7">
            <w:pPr>
              <w:pStyle w:val="NoSpacing"/>
            </w:pPr>
            <w:r w:rsidRPr="00F501D6">
              <w:t>6</w:t>
            </w:r>
          </w:p>
        </w:tc>
        <w:tc>
          <w:tcPr>
            <w:tcW w:w="7380" w:type="dxa"/>
          </w:tcPr>
          <w:p w14:paraId="0A0B07B4" w14:textId="614AB032" w:rsidR="008525C7" w:rsidRPr="00F501D6" w:rsidRDefault="00583C66" w:rsidP="008525C7">
            <w:pPr>
              <w:pStyle w:val="NoSpacing"/>
            </w:pPr>
            <w:r w:rsidRPr="00F501D6">
              <w:t>Limit 5 to yr=”2005-Current”</w:t>
            </w:r>
          </w:p>
        </w:tc>
        <w:tc>
          <w:tcPr>
            <w:tcW w:w="1435" w:type="dxa"/>
          </w:tcPr>
          <w:p w14:paraId="643345F3" w14:textId="2AA3D645" w:rsidR="008525C7" w:rsidRPr="00F501D6" w:rsidRDefault="00583C66" w:rsidP="00583C66">
            <w:pPr>
              <w:pStyle w:val="NoSpacing"/>
              <w:jc w:val="center"/>
            </w:pPr>
            <w:r w:rsidRPr="00F501D6">
              <w:t>1224</w:t>
            </w:r>
          </w:p>
        </w:tc>
      </w:tr>
    </w:tbl>
    <w:p w14:paraId="70B5D4C9" w14:textId="77777777" w:rsidR="008525C7" w:rsidRPr="00F501D6" w:rsidRDefault="008525C7" w:rsidP="008525C7">
      <w:pPr>
        <w:pStyle w:val="NoSpacing"/>
      </w:pPr>
    </w:p>
    <w:p w14:paraId="41730C8B" w14:textId="1CD9D3E1" w:rsidR="00045381" w:rsidRPr="00F501D6" w:rsidRDefault="00583C66" w:rsidP="00583C66">
      <w:pPr>
        <w:pStyle w:val="Heading3"/>
        <w:rPr>
          <w:color w:val="auto"/>
        </w:rPr>
      </w:pPr>
      <w:r w:rsidRPr="00F501D6">
        <w:rPr>
          <w:color w:val="auto"/>
        </w:rPr>
        <w:t>Embase (1480)</w:t>
      </w:r>
    </w:p>
    <w:p w14:paraId="45ACC21D" w14:textId="74D7A27D" w:rsidR="00583C66" w:rsidRPr="00F501D6" w:rsidRDefault="00D1609E" w:rsidP="00583C66">
      <w:pPr>
        <w:pStyle w:val="NoSpacing"/>
      </w:pPr>
      <w:r w:rsidRPr="00F501D6">
        <w:t xml:space="preserve">((contact NEAR/2 (rate* OR study OR studies OR pattern* OR </w:t>
      </w:r>
      <w:proofErr w:type="spellStart"/>
      <w:r w:rsidRPr="00F501D6">
        <w:t>histor</w:t>
      </w:r>
      <w:proofErr w:type="spellEnd"/>
      <w:r w:rsidRPr="00F501D6">
        <w:t>* OR network*</w:t>
      </w:r>
      <w:r w:rsidR="009B140B" w:rsidRPr="00F501D6">
        <w:t>)) OR (mixing NEAR/2 (study OR studies OR pattern* OR social</w:t>
      </w:r>
      <w:r w:rsidR="005E2F97" w:rsidRPr="00F501D6">
        <w:t xml:space="preserve"> OR </w:t>
      </w:r>
      <w:proofErr w:type="spellStart"/>
      <w:r w:rsidR="005E2F97" w:rsidRPr="00F501D6">
        <w:t>behavio$r</w:t>
      </w:r>
      <w:proofErr w:type="spellEnd"/>
      <w:r w:rsidR="005E2F97" w:rsidRPr="00F501D6">
        <w:t xml:space="preserve">*))) </w:t>
      </w:r>
      <w:proofErr w:type="gramStart"/>
      <w:r w:rsidR="005E2F97" w:rsidRPr="00F501D6">
        <w:t>AND (‘</w:t>
      </w:r>
      <w:proofErr w:type="gramEnd"/>
      <w:r w:rsidR="005E2F97" w:rsidRPr="00F501D6">
        <w:t>questionnaire’/exp OR survey* OR questionnaire* OR diary OR diaries) AND [2005-2024</w:t>
      </w:r>
      <w:r w:rsidR="00212634" w:rsidRPr="00F501D6">
        <w:t>]/</w:t>
      </w:r>
      <w:proofErr w:type="spellStart"/>
      <w:r w:rsidR="00212634" w:rsidRPr="00F501D6">
        <w:t>py</w:t>
      </w:r>
      <w:proofErr w:type="spellEnd"/>
    </w:p>
    <w:p w14:paraId="784465FD" w14:textId="2B63E6EF" w:rsidR="00212634" w:rsidRPr="00F501D6" w:rsidRDefault="00212634" w:rsidP="00212634">
      <w:pPr>
        <w:pStyle w:val="Heading3"/>
        <w:rPr>
          <w:color w:val="auto"/>
        </w:rPr>
      </w:pPr>
      <w:r w:rsidRPr="00F501D6">
        <w:rPr>
          <w:color w:val="auto"/>
        </w:rPr>
        <w:t>Scopus (2905)</w:t>
      </w:r>
    </w:p>
    <w:p w14:paraId="58E11739" w14:textId="095D32A7" w:rsidR="00D84721" w:rsidRPr="00F501D6" w:rsidRDefault="00212634" w:rsidP="00212634">
      <w:pPr>
        <w:pStyle w:val="NoSpacing"/>
      </w:pPr>
      <w:r w:rsidRPr="00F501D6">
        <w:t xml:space="preserve">( TITLE-ABS-KEY ( ( contact W/2 ( rate* OR study OR studies OR pattern* OR </w:t>
      </w:r>
      <w:proofErr w:type="spellStart"/>
      <w:r w:rsidRPr="00F501D6">
        <w:t>histor</w:t>
      </w:r>
      <w:proofErr w:type="spellEnd"/>
      <w:r w:rsidRPr="00F501D6">
        <w:t xml:space="preserve">* OR network* ) ) OR ( mixing W/2 ( study OR studies OR pattern* OR social* OR </w:t>
      </w:r>
      <w:proofErr w:type="spellStart"/>
      <w:r w:rsidRPr="00F501D6">
        <w:t>behavio</w:t>
      </w:r>
      <w:proofErr w:type="spellEnd"/>
      <w:r w:rsidRPr="00F501D6">
        <w:t>*r</w:t>
      </w:r>
      <w:r w:rsidR="00D84721" w:rsidRPr="00F501D6">
        <w:t>* ) ) ) AND ( INDEXTERMS ( “Surveys and Questionnaires” OR questionnaire ) OR TITLE-ABS-KEY ( survey* OR questionnaire* OR diary OR diaries ) ) ) AND PUBYEAR &gt; 2004 AND PUBYEAR &lt; 2026</w:t>
      </w:r>
    </w:p>
    <w:p w14:paraId="0A369190" w14:textId="5968CC59" w:rsidR="00D84721" w:rsidRPr="00F501D6" w:rsidRDefault="00D84721" w:rsidP="00D84721">
      <w:pPr>
        <w:pStyle w:val="Heading3"/>
        <w:rPr>
          <w:color w:val="auto"/>
        </w:rPr>
      </w:pPr>
      <w:r w:rsidRPr="00F501D6">
        <w:rPr>
          <w:color w:val="auto"/>
        </w:rPr>
        <w:t>Global Index Medicus (58)</w:t>
      </w:r>
    </w:p>
    <w:p w14:paraId="1ADD6DF8" w14:textId="26DFD460" w:rsidR="00CD6442" w:rsidRPr="00F501D6" w:rsidRDefault="00D84721">
      <w:r w:rsidRPr="00F501D6">
        <w:t xml:space="preserve">(“contact rate” OR “contact rates” OR “contact study” OR “contact studies” OR "contact patterns” OR “contact history” OR “contact histories” OR "contact network” OR "contact networks” OR “mixing study” OR “mixing studies” OR “mixing pattern” OR “mixing patterns” OR “mixing behavior” OR “mixing behaviors” OR “mixing </w:t>
      </w:r>
      <w:proofErr w:type="spellStart"/>
      <w:r w:rsidRPr="00F501D6">
        <w:t>behaviour</w:t>
      </w:r>
      <w:proofErr w:type="spellEnd"/>
      <w:r w:rsidRPr="00F501D6">
        <w:t xml:space="preserve">” OR “mixing </w:t>
      </w:r>
      <w:proofErr w:type="spellStart"/>
      <w:r w:rsidRPr="00F501D6">
        <w:t>behaviours</w:t>
      </w:r>
      <w:proofErr w:type="spellEnd"/>
      <w:r w:rsidRPr="00F501D6">
        <w:t>”</w:t>
      </w:r>
      <w:r w:rsidR="00A041BB" w:rsidRPr="00F501D6">
        <w:t xml:space="preserve"> OR “social mixing”) AND (survey* OR questionnaire* OR diary OR diarie</w:t>
      </w:r>
      <w:r w:rsidR="003A6FC3" w:rsidRPr="00F501D6">
        <w:t>s</w:t>
      </w:r>
    </w:p>
    <w:p w14:paraId="73E33D90" w14:textId="77777777" w:rsidR="00CD6442" w:rsidRPr="00F501D6" w:rsidRDefault="00CD6442">
      <w:r w:rsidRPr="00F501D6">
        <w:lastRenderedPageBreak/>
        <w:br w:type="page"/>
      </w:r>
    </w:p>
    <w:p w14:paraId="1E0423C9" w14:textId="3109DB02" w:rsidR="003B4074" w:rsidRPr="00F501D6" w:rsidRDefault="000E0DA5" w:rsidP="003B4074">
      <w:pPr>
        <w:keepNext/>
      </w:pPr>
      <w:r w:rsidRPr="00F501D6">
        <w:rPr>
          <w:noProof/>
        </w:rPr>
        <w:lastRenderedPageBreak/>
        <w:drawing>
          <wp:inline distT="0" distB="0" distL="0" distR="0" wp14:anchorId="28E4C26D" wp14:editId="6B038A90">
            <wp:extent cx="5943600" cy="6440805"/>
            <wp:effectExtent l="0" t="0" r="0" b="0"/>
            <wp:docPr id="4344939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493986" name=""/>
                    <pic:cNvPicPr/>
                  </pic:nvPicPr>
                  <pic:blipFill>
                    <a:blip r:embed="rId8"/>
                    <a:stretch>
                      <a:fillRect/>
                    </a:stretch>
                  </pic:blipFill>
                  <pic:spPr>
                    <a:xfrm>
                      <a:off x="0" y="0"/>
                      <a:ext cx="5943600" cy="6440805"/>
                    </a:xfrm>
                    <a:prstGeom prst="rect">
                      <a:avLst/>
                    </a:prstGeom>
                  </pic:spPr>
                </pic:pic>
              </a:graphicData>
            </a:graphic>
          </wp:inline>
        </w:drawing>
      </w:r>
      <w:r w:rsidRPr="00F501D6">
        <w:rPr>
          <w:noProof/>
        </w:rPr>
        <w:t xml:space="preserve"> </w:t>
      </w:r>
    </w:p>
    <w:p w14:paraId="0E9311A9" w14:textId="63933F18" w:rsidR="00C329C5" w:rsidRPr="00F501D6" w:rsidRDefault="003B4074" w:rsidP="00E23B55">
      <w:pPr>
        <w:pStyle w:val="Caption"/>
        <w:rPr>
          <w:rFonts w:asciiTheme="majorHAnsi" w:eastAsiaTheme="majorEastAsia" w:hAnsiTheme="majorHAnsi" w:cstheme="majorBidi"/>
          <w:color w:val="auto"/>
          <w:sz w:val="32"/>
          <w:szCs w:val="32"/>
        </w:rPr>
      </w:pPr>
      <w:r w:rsidRPr="00F501D6">
        <w:rPr>
          <w:b/>
          <w:bCs/>
          <w:color w:val="auto"/>
        </w:rPr>
        <w:t>Figure S</w:t>
      </w:r>
      <w:r w:rsidRPr="00F501D6">
        <w:rPr>
          <w:b/>
          <w:bCs/>
          <w:color w:val="auto"/>
        </w:rPr>
        <w:fldChar w:fldCharType="begin"/>
      </w:r>
      <w:r w:rsidRPr="00F501D6">
        <w:rPr>
          <w:b/>
          <w:bCs/>
          <w:color w:val="auto"/>
        </w:rPr>
        <w:instrText xml:space="preserve"> SEQ Figure \* ARABIC </w:instrText>
      </w:r>
      <w:r w:rsidRPr="00F501D6">
        <w:rPr>
          <w:b/>
          <w:bCs/>
          <w:color w:val="auto"/>
        </w:rPr>
        <w:fldChar w:fldCharType="separate"/>
      </w:r>
      <w:r w:rsidRPr="00F501D6">
        <w:rPr>
          <w:b/>
          <w:bCs/>
          <w:noProof/>
          <w:color w:val="auto"/>
        </w:rPr>
        <w:t>1</w:t>
      </w:r>
      <w:r w:rsidRPr="00F501D6">
        <w:rPr>
          <w:b/>
          <w:bCs/>
          <w:color w:val="auto"/>
        </w:rPr>
        <w:fldChar w:fldCharType="end"/>
      </w:r>
      <w:r w:rsidRPr="00F501D6">
        <w:rPr>
          <w:color w:val="auto"/>
        </w:rPr>
        <w:t>. PRISMA diagram of inclusion of social mixing studies from 2005-202</w:t>
      </w:r>
      <w:r w:rsidR="00E23B55" w:rsidRPr="00F501D6">
        <w:rPr>
          <w:color w:val="auto"/>
        </w:rPr>
        <w:t>4</w:t>
      </w:r>
    </w:p>
    <w:sectPr w:rsidR="00C329C5" w:rsidRPr="00F501D6" w:rsidSect="00E026FF">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1A47A" w14:textId="77777777" w:rsidR="00EA6068" w:rsidRDefault="00EA6068" w:rsidP="00ED25E6">
      <w:pPr>
        <w:spacing w:after="0" w:line="240" w:lineRule="auto"/>
      </w:pPr>
      <w:r>
        <w:separator/>
      </w:r>
    </w:p>
  </w:endnote>
  <w:endnote w:type="continuationSeparator" w:id="0">
    <w:p w14:paraId="1DCC1EF9" w14:textId="77777777" w:rsidR="00EA6068" w:rsidRDefault="00EA6068" w:rsidP="00ED2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322764"/>
      <w:docPartObj>
        <w:docPartGallery w:val="Page Numbers (Bottom of Page)"/>
        <w:docPartUnique/>
      </w:docPartObj>
    </w:sdtPr>
    <w:sdtEndPr>
      <w:rPr>
        <w:noProof/>
      </w:rPr>
    </w:sdtEndPr>
    <w:sdtContent>
      <w:p w14:paraId="24B97F21" w14:textId="697D415D" w:rsidR="00ED25E6" w:rsidRDefault="00ED25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A034B9" w14:textId="77777777" w:rsidR="00ED25E6" w:rsidRDefault="00ED2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8A9E9" w14:textId="77777777" w:rsidR="00EA6068" w:rsidRDefault="00EA6068" w:rsidP="00ED25E6">
      <w:pPr>
        <w:spacing w:after="0" w:line="240" w:lineRule="auto"/>
      </w:pPr>
      <w:r>
        <w:separator/>
      </w:r>
    </w:p>
  </w:footnote>
  <w:footnote w:type="continuationSeparator" w:id="0">
    <w:p w14:paraId="240E0E82" w14:textId="77777777" w:rsidR="00EA6068" w:rsidRDefault="00EA6068" w:rsidP="00ED25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42DCC" w14:textId="77777777" w:rsidR="00471977" w:rsidRDefault="00471977" w:rsidP="00471977">
    <w:pPr>
      <w:pStyle w:val="Header"/>
    </w:pPr>
    <w:r>
      <w:t>Relevance of Social Contact Definitions for Use in Transmission Modeling: A Systematic Review and Recommendations</w:t>
    </w:r>
  </w:p>
  <w:p w14:paraId="11935974" w14:textId="1C6CDBA8" w:rsidR="00E026FF" w:rsidRDefault="00471977" w:rsidP="00471977">
    <w:r>
      <w:t>Doran CR, Sheku M, Nakada Y, Nelson K, and Lopman B</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06113"/>
    <w:multiLevelType w:val="hybridMultilevel"/>
    <w:tmpl w:val="E3B065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4677F1"/>
    <w:multiLevelType w:val="hybridMultilevel"/>
    <w:tmpl w:val="794E1F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326F56"/>
    <w:multiLevelType w:val="hybridMultilevel"/>
    <w:tmpl w:val="0FD4AB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CD4085"/>
    <w:multiLevelType w:val="hybridMultilevel"/>
    <w:tmpl w:val="E32489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223130C"/>
    <w:multiLevelType w:val="hybridMultilevel"/>
    <w:tmpl w:val="BD9A3E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0231DA"/>
    <w:multiLevelType w:val="hybridMultilevel"/>
    <w:tmpl w:val="88861B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44500C"/>
    <w:multiLevelType w:val="hybridMultilevel"/>
    <w:tmpl w:val="3B70C8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6189689">
    <w:abstractNumId w:val="4"/>
  </w:num>
  <w:num w:numId="2" w16cid:durableId="171458312">
    <w:abstractNumId w:val="5"/>
  </w:num>
  <w:num w:numId="3" w16cid:durableId="1110004953">
    <w:abstractNumId w:val="2"/>
  </w:num>
  <w:num w:numId="4" w16cid:durableId="717432792">
    <w:abstractNumId w:val="3"/>
  </w:num>
  <w:num w:numId="5" w16cid:durableId="1707874671">
    <w:abstractNumId w:val="7"/>
  </w:num>
  <w:num w:numId="6" w16cid:durableId="1918199312">
    <w:abstractNumId w:val="0"/>
  </w:num>
  <w:num w:numId="7" w16cid:durableId="1172452591">
    <w:abstractNumId w:val="6"/>
  </w:num>
  <w:num w:numId="8" w16cid:durableId="1504781191">
    <w:abstractNumId w:val="1"/>
  </w:num>
  <w:num w:numId="9" w16cid:durableId="10720405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B6D"/>
    <w:rsid w:val="00002535"/>
    <w:rsid w:val="000255BF"/>
    <w:rsid w:val="00045381"/>
    <w:rsid w:val="0004553A"/>
    <w:rsid w:val="00061AD5"/>
    <w:rsid w:val="00072B6D"/>
    <w:rsid w:val="0007498F"/>
    <w:rsid w:val="000962DF"/>
    <w:rsid w:val="000A729D"/>
    <w:rsid w:val="000E0DA5"/>
    <w:rsid w:val="00114310"/>
    <w:rsid w:val="0014689D"/>
    <w:rsid w:val="001535D9"/>
    <w:rsid w:val="001D63D4"/>
    <w:rsid w:val="002116C1"/>
    <w:rsid w:val="00212634"/>
    <w:rsid w:val="00264765"/>
    <w:rsid w:val="002655C5"/>
    <w:rsid w:val="00280D4F"/>
    <w:rsid w:val="002B015B"/>
    <w:rsid w:val="002E5C7B"/>
    <w:rsid w:val="00301188"/>
    <w:rsid w:val="0030342C"/>
    <w:rsid w:val="00313B27"/>
    <w:rsid w:val="0032156E"/>
    <w:rsid w:val="00327A78"/>
    <w:rsid w:val="00333499"/>
    <w:rsid w:val="003A6FC3"/>
    <w:rsid w:val="003B4074"/>
    <w:rsid w:val="003C1EFE"/>
    <w:rsid w:val="003D11F3"/>
    <w:rsid w:val="003D3FBE"/>
    <w:rsid w:val="003D5388"/>
    <w:rsid w:val="003F3AAC"/>
    <w:rsid w:val="004130DD"/>
    <w:rsid w:val="00441A28"/>
    <w:rsid w:val="00471977"/>
    <w:rsid w:val="004E4983"/>
    <w:rsid w:val="004F3440"/>
    <w:rsid w:val="005242B7"/>
    <w:rsid w:val="00526729"/>
    <w:rsid w:val="005414EF"/>
    <w:rsid w:val="00546D75"/>
    <w:rsid w:val="00550136"/>
    <w:rsid w:val="0056046F"/>
    <w:rsid w:val="00583C66"/>
    <w:rsid w:val="005940BB"/>
    <w:rsid w:val="005A3308"/>
    <w:rsid w:val="005A593C"/>
    <w:rsid w:val="005A790A"/>
    <w:rsid w:val="005D1A29"/>
    <w:rsid w:val="005D3377"/>
    <w:rsid w:val="005E2F97"/>
    <w:rsid w:val="005E3E5D"/>
    <w:rsid w:val="005E6F75"/>
    <w:rsid w:val="005F1865"/>
    <w:rsid w:val="005F4034"/>
    <w:rsid w:val="006114D2"/>
    <w:rsid w:val="0063520C"/>
    <w:rsid w:val="00676DA1"/>
    <w:rsid w:val="00682FE3"/>
    <w:rsid w:val="00684433"/>
    <w:rsid w:val="00684504"/>
    <w:rsid w:val="00684768"/>
    <w:rsid w:val="0069400B"/>
    <w:rsid w:val="006B45D3"/>
    <w:rsid w:val="006E5ED7"/>
    <w:rsid w:val="0072706F"/>
    <w:rsid w:val="00730FCB"/>
    <w:rsid w:val="0075061A"/>
    <w:rsid w:val="00760841"/>
    <w:rsid w:val="007A66B1"/>
    <w:rsid w:val="007A7533"/>
    <w:rsid w:val="007B0AB3"/>
    <w:rsid w:val="007B7EEA"/>
    <w:rsid w:val="007E0AE0"/>
    <w:rsid w:val="00803684"/>
    <w:rsid w:val="008274D8"/>
    <w:rsid w:val="008525C7"/>
    <w:rsid w:val="0086414E"/>
    <w:rsid w:val="00882E6A"/>
    <w:rsid w:val="008D2BF8"/>
    <w:rsid w:val="008D7F7D"/>
    <w:rsid w:val="008F0F0D"/>
    <w:rsid w:val="009162ED"/>
    <w:rsid w:val="00957887"/>
    <w:rsid w:val="00987893"/>
    <w:rsid w:val="00987BCB"/>
    <w:rsid w:val="00997F28"/>
    <w:rsid w:val="009A3516"/>
    <w:rsid w:val="009B140B"/>
    <w:rsid w:val="009C7F82"/>
    <w:rsid w:val="009F58DB"/>
    <w:rsid w:val="00A01A83"/>
    <w:rsid w:val="00A041BB"/>
    <w:rsid w:val="00A22E54"/>
    <w:rsid w:val="00A4027D"/>
    <w:rsid w:val="00A664EB"/>
    <w:rsid w:val="00A71922"/>
    <w:rsid w:val="00A7314D"/>
    <w:rsid w:val="00A7512F"/>
    <w:rsid w:val="00A917FC"/>
    <w:rsid w:val="00AB1C55"/>
    <w:rsid w:val="00AB3E34"/>
    <w:rsid w:val="00AB5635"/>
    <w:rsid w:val="00B12164"/>
    <w:rsid w:val="00B251B7"/>
    <w:rsid w:val="00B35A82"/>
    <w:rsid w:val="00B37873"/>
    <w:rsid w:val="00B51C81"/>
    <w:rsid w:val="00B55EC9"/>
    <w:rsid w:val="00B63DB5"/>
    <w:rsid w:val="00B66694"/>
    <w:rsid w:val="00B710FA"/>
    <w:rsid w:val="00B80189"/>
    <w:rsid w:val="00B92999"/>
    <w:rsid w:val="00BB6AB1"/>
    <w:rsid w:val="00BC7124"/>
    <w:rsid w:val="00C11119"/>
    <w:rsid w:val="00C329C5"/>
    <w:rsid w:val="00C42DB7"/>
    <w:rsid w:val="00C445AD"/>
    <w:rsid w:val="00C91A4D"/>
    <w:rsid w:val="00CC4EDC"/>
    <w:rsid w:val="00CD0CBA"/>
    <w:rsid w:val="00CD6442"/>
    <w:rsid w:val="00D1609E"/>
    <w:rsid w:val="00D27C98"/>
    <w:rsid w:val="00D4583F"/>
    <w:rsid w:val="00D84721"/>
    <w:rsid w:val="00D91EB5"/>
    <w:rsid w:val="00D92418"/>
    <w:rsid w:val="00DA621B"/>
    <w:rsid w:val="00E026FF"/>
    <w:rsid w:val="00E23B55"/>
    <w:rsid w:val="00E370ED"/>
    <w:rsid w:val="00E578AC"/>
    <w:rsid w:val="00E9202E"/>
    <w:rsid w:val="00E94081"/>
    <w:rsid w:val="00EA6068"/>
    <w:rsid w:val="00EA74D3"/>
    <w:rsid w:val="00ED25E6"/>
    <w:rsid w:val="00EF5100"/>
    <w:rsid w:val="00F31B47"/>
    <w:rsid w:val="00F501D6"/>
    <w:rsid w:val="00F92F68"/>
    <w:rsid w:val="00FA12DE"/>
    <w:rsid w:val="00FB4F2E"/>
    <w:rsid w:val="00FD4C9C"/>
    <w:rsid w:val="0460B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15365"/>
  <w15:chartTrackingRefBased/>
  <w15:docId w15:val="{AD399D69-311D-494E-A48F-893FB1C8E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B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B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2B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B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B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B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B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B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B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B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2B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2B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B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B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B6D"/>
    <w:rPr>
      <w:rFonts w:eastAsiaTheme="majorEastAsia" w:cstheme="majorBidi"/>
      <w:color w:val="272727" w:themeColor="text1" w:themeTint="D8"/>
    </w:rPr>
  </w:style>
  <w:style w:type="paragraph" w:styleId="Title">
    <w:name w:val="Title"/>
    <w:basedOn w:val="Normal"/>
    <w:next w:val="Normal"/>
    <w:link w:val="TitleChar"/>
    <w:uiPriority w:val="10"/>
    <w:qFormat/>
    <w:rsid w:val="00072B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B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B6D"/>
    <w:pPr>
      <w:spacing w:before="160"/>
      <w:jc w:val="center"/>
    </w:pPr>
    <w:rPr>
      <w:i/>
      <w:iCs/>
      <w:color w:val="404040" w:themeColor="text1" w:themeTint="BF"/>
    </w:rPr>
  </w:style>
  <w:style w:type="character" w:customStyle="1" w:styleId="QuoteChar">
    <w:name w:val="Quote Char"/>
    <w:basedOn w:val="DefaultParagraphFont"/>
    <w:link w:val="Quote"/>
    <w:uiPriority w:val="29"/>
    <w:rsid w:val="00072B6D"/>
    <w:rPr>
      <w:i/>
      <w:iCs/>
      <w:color w:val="404040" w:themeColor="text1" w:themeTint="BF"/>
    </w:rPr>
  </w:style>
  <w:style w:type="paragraph" w:styleId="ListParagraph">
    <w:name w:val="List Paragraph"/>
    <w:basedOn w:val="Normal"/>
    <w:uiPriority w:val="34"/>
    <w:qFormat/>
    <w:rsid w:val="00072B6D"/>
    <w:pPr>
      <w:ind w:left="720"/>
      <w:contextualSpacing/>
    </w:pPr>
  </w:style>
  <w:style w:type="character" w:styleId="IntenseEmphasis">
    <w:name w:val="Intense Emphasis"/>
    <w:basedOn w:val="DefaultParagraphFont"/>
    <w:uiPriority w:val="21"/>
    <w:qFormat/>
    <w:rsid w:val="00072B6D"/>
    <w:rPr>
      <w:i/>
      <w:iCs/>
      <w:color w:val="0F4761" w:themeColor="accent1" w:themeShade="BF"/>
    </w:rPr>
  </w:style>
  <w:style w:type="paragraph" w:styleId="IntenseQuote">
    <w:name w:val="Intense Quote"/>
    <w:basedOn w:val="Normal"/>
    <w:next w:val="Normal"/>
    <w:link w:val="IntenseQuoteChar"/>
    <w:uiPriority w:val="30"/>
    <w:qFormat/>
    <w:rsid w:val="00072B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B6D"/>
    <w:rPr>
      <w:i/>
      <w:iCs/>
      <w:color w:val="0F4761" w:themeColor="accent1" w:themeShade="BF"/>
    </w:rPr>
  </w:style>
  <w:style w:type="character" w:styleId="IntenseReference">
    <w:name w:val="Intense Reference"/>
    <w:basedOn w:val="DefaultParagraphFont"/>
    <w:uiPriority w:val="32"/>
    <w:qFormat/>
    <w:rsid w:val="00072B6D"/>
    <w:rPr>
      <w:b/>
      <w:bCs/>
      <w:smallCaps/>
      <w:color w:val="0F4761" w:themeColor="accent1" w:themeShade="BF"/>
      <w:spacing w:val="5"/>
    </w:rPr>
  </w:style>
  <w:style w:type="paragraph" w:styleId="NoSpacing">
    <w:name w:val="No Spacing"/>
    <w:uiPriority w:val="1"/>
    <w:qFormat/>
    <w:rsid w:val="008525C7"/>
    <w:pPr>
      <w:spacing w:after="0" w:line="240" w:lineRule="auto"/>
    </w:pPr>
  </w:style>
  <w:style w:type="table" w:styleId="TableGrid">
    <w:name w:val="Table Grid"/>
    <w:basedOn w:val="TableNormal"/>
    <w:uiPriority w:val="39"/>
    <w:rsid w:val="00852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1">
    <w:name w:val="Strong1"/>
    <w:basedOn w:val="DefaultParagraphFont"/>
    <w:uiPriority w:val="1"/>
    <w:qFormat/>
    <w:rsid w:val="0072706F"/>
    <w:rPr>
      <w:b/>
    </w:rPr>
  </w:style>
  <w:style w:type="paragraph" w:customStyle="1" w:styleId="centered">
    <w:name w:val="centered"/>
    <w:basedOn w:val="Normal"/>
    <w:qFormat/>
    <w:rsid w:val="0072706F"/>
    <w:pPr>
      <w:spacing w:after="0" w:line="240" w:lineRule="auto"/>
      <w:jc w:val="center"/>
    </w:pPr>
    <w:rPr>
      <w:rFonts w:eastAsiaTheme="minorEastAsia"/>
      <w:kern w:val="0"/>
      <w14:ligatures w14:val="none"/>
    </w:rPr>
  </w:style>
  <w:style w:type="table" w:customStyle="1" w:styleId="tabletemplate">
    <w:name w:val="table_template"/>
    <w:basedOn w:val="TableNormal"/>
    <w:uiPriority w:val="59"/>
    <w:rsid w:val="0072706F"/>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72706F"/>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72706F"/>
    <w:pPr>
      <w:spacing w:after="0" w:line="240" w:lineRule="auto"/>
      <w:jc w:val="center"/>
    </w:pPr>
    <w:rPr>
      <w:rFonts w:eastAsiaTheme="minorEastAsia"/>
      <w:b/>
      <w:i/>
      <w:kern w:val="0"/>
      <w14:ligatures w14:val="none"/>
    </w:rPr>
  </w:style>
  <w:style w:type="paragraph" w:customStyle="1" w:styleId="TableCaption">
    <w:name w:val="Table Caption"/>
    <w:basedOn w:val="ImageCaption"/>
    <w:qFormat/>
    <w:rsid w:val="0072706F"/>
  </w:style>
  <w:style w:type="table" w:styleId="TableProfessional">
    <w:name w:val="Table Professional"/>
    <w:basedOn w:val="TableNormal"/>
    <w:uiPriority w:val="99"/>
    <w:semiHidden/>
    <w:unhideWhenUsed/>
    <w:rsid w:val="0072706F"/>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72706F"/>
    <w:pPr>
      <w:spacing w:after="100" w:line="240" w:lineRule="auto"/>
    </w:pPr>
    <w:rPr>
      <w:rFonts w:eastAsiaTheme="minorEastAsia"/>
      <w:kern w:val="0"/>
      <w14:ligatures w14:val="none"/>
    </w:rPr>
  </w:style>
  <w:style w:type="paragraph" w:styleId="TOC2">
    <w:name w:val="toc 2"/>
    <w:basedOn w:val="Normal"/>
    <w:next w:val="Normal"/>
    <w:autoRedefine/>
    <w:uiPriority w:val="39"/>
    <w:unhideWhenUsed/>
    <w:rsid w:val="0072706F"/>
    <w:pPr>
      <w:spacing w:after="100" w:line="240" w:lineRule="auto"/>
      <w:ind w:left="240"/>
    </w:pPr>
    <w:rPr>
      <w:rFonts w:eastAsiaTheme="minorEastAsia"/>
      <w:kern w:val="0"/>
      <w14:ligatures w14:val="none"/>
    </w:rPr>
  </w:style>
  <w:style w:type="paragraph" w:styleId="BalloonText">
    <w:name w:val="Balloon Text"/>
    <w:basedOn w:val="Normal"/>
    <w:link w:val="BalloonTextChar"/>
    <w:uiPriority w:val="99"/>
    <w:semiHidden/>
    <w:unhideWhenUsed/>
    <w:rsid w:val="0072706F"/>
    <w:pPr>
      <w:spacing w:after="0" w:line="240" w:lineRule="auto"/>
    </w:pPr>
    <w:rPr>
      <w:rFonts w:ascii="Lucida Grande" w:eastAsiaTheme="minorEastAsia" w:hAnsi="Lucida Grande"/>
      <w:kern w:val="0"/>
      <w:sz w:val="18"/>
      <w:szCs w:val="18"/>
      <w14:ligatures w14:val="none"/>
    </w:rPr>
  </w:style>
  <w:style w:type="character" w:customStyle="1" w:styleId="BalloonTextChar">
    <w:name w:val="Balloon Text Char"/>
    <w:basedOn w:val="DefaultParagraphFont"/>
    <w:link w:val="BalloonText"/>
    <w:uiPriority w:val="99"/>
    <w:semiHidden/>
    <w:rsid w:val="0072706F"/>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72706F"/>
    <w:rPr>
      <w:vertAlign w:val="superscript"/>
    </w:rPr>
  </w:style>
  <w:style w:type="paragraph" w:customStyle="1" w:styleId="graphictitle">
    <w:name w:val="graphic title"/>
    <w:basedOn w:val="ImageCaption"/>
    <w:next w:val="Normal"/>
    <w:rsid w:val="0072706F"/>
  </w:style>
  <w:style w:type="paragraph" w:customStyle="1" w:styleId="tabletitle">
    <w:name w:val="table title"/>
    <w:basedOn w:val="TableCaption"/>
    <w:next w:val="Normal"/>
    <w:rsid w:val="0072706F"/>
  </w:style>
  <w:style w:type="paragraph" w:styleId="Caption">
    <w:name w:val="caption"/>
    <w:basedOn w:val="Normal"/>
    <w:next w:val="Normal"/>
    <w:uiPriority w:val="35"/>
    <w:unhideWhenUsed/>
    <w:qFormat/>
    <w:rsid w:val="00002535"/>
    <w:pPr>
      <w:spacing w:after="200" w:line="240" w:lineRule="auto"/>
    </w:pPr>
    <w:rPr>
      <w:iCs/>
      <w:color w:val="747474" w:themeColor="background2" w:themeShade="80"/>
      <w:sz w:val="20"/>
      <w:szCs w:val="18"/>
    </w:rPr>
  </w:style>
  <w:style w:type="paragraph" w:styleId="Header">
    <w:name w:val="header"/>
    <w:basedOn w:val="Normal"/>
    <w:link w:val="HeaderChar"/>
    <w:uiPriority w:val="99"/>
    <w:unhideWhenUsed/>
    <w:rsid w:val="00ED2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5E6"/>
  </w:style>
  <w:style w:type="paragraph" w:styleId="Footer">
    <w:name w:val="footer"/>
    <w:basedOn w:val="Normal"/>
    <w:link w:val="FooterChar"/>
    <w:uiPriority w:val="99"/>
    <w:unhideWhenUsed/>
    <w:rsid w:val="00ED2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5E6"/>
  </w:style>
  <w:style w:type="table" w:customStyle="1" w:styleId="Table">
    <w:name w:val="Table"/>
    <w:semiHidden/>
    <w:unhideWhenUsed/>
    <w:qFormat/>
    <w:rsid w:val="00957887"/>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04553A"/>
    <w:rPr>
      <w:sz w:val="16"/>
      <w:szCs w:val="16"/>
    </w:rPr>
  </w:style>
  <w:style w:type="paragraph" w:styleId="CommentText">
    <w:name w:val="annotation text"/>
    <w:basedOn w:val="Normal"/>
    <w:link w:val="CommentTextChar"/>
    <w:uiPriority w:val="99"/>
    <w:unhideWhenUsed/>
    <w:rsid w:val="0004553A"/>
    <w:pPr>
      <w:spacing w:line="240" w:lineRule="auto"/>
    </w:pPr>
    <w:rPr>
      <w:sz w:val="20"/>
      <w:szCs w:val="20"/>
    </w:rPr>
  </w:style>
  <w:style w:type="character" w:customStyle="1" w:styleId="CommentTextChar">
    <w:name w:val="Comment Text Char"/>
    <w:basedOn w:val="DefaultParagraphFont"/>
    <w:link w:val="CommentText"/>
    <w:uiPriority w:val="99"/>
    <w:rsid w:val="0004553A"/>
    <w:rPr>
      <w:sz w:val="20"/>
      <w:szCs w:val="20"/>
    </w:rPr>
  </w:style>
  <w:style w:type="paragraph" w:styleId="CommentSubject">
    <w:name w:val="annotation subject"/>
    <w:basedOn w:val="CommentText"/>
    <w:next w:val="CommentText"/>
    <w:link w:val="CommentSubjectChar"/>
    <w:uiPriority w:val="99"/>
    <w:semiHidden/>
    <w:unhideWhenUsed/>
    <w:rsid w:val="0004553A"/>
    <w:rPr>
      <w:b/>
      <w:bCs/>
    </w:rPr>
  </w:style>
  <w:style w:type="character" w:customStyle="1" w:styleId="CommentSubjectChar">
    <w:name w:val="Comment Subject Char"/>
    <w:basedOn w:val="CommentTextChar"/>
    <w:link w:val="CommentSubject"/>
    <w:uiPriority w:val="99"/>
    <w:semiHidden/>
    <w:rsid w:val="000455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E3A36-55FA-43C9-A1E6-4C738061D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264</Words>
  <Characters>1507</Characters>
  <Application>Microsoft Office Word</Application>
  <DocSecurity>0</DocSecurity>
  <Lines>12</Lines>
  <Paragraphs>3</Paragraphs>
  <ScaleCrop>false</ScaleCrop>
  <Company>Emory University RSPH</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n, Charlotte</dc:creator>
  <cp:keywords/>
  <dc:description/>
  <cp:lastModifiedBy>Doran, Charlotte</cp:lastModifiedBy>
  <cp:revision>123</cp:revision>
  <dcterms:created xsi:type="dcterms:W3CDTF">2025-09-18T18:24:00Z</dcterms:created>
  <dcterms:modified xsi:type="dcterms:W3CDTF">2026-01-30T18:48:00Z</dcterms:modified>
</cp:coreProperties>
</file>